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516"/>
        <w:gridCol w:w="1407"/>
        <w:gridCol w:w="1351"/>
        <w:gridCol w:w="2536"/>
        <w:gridCol w:w="4004"/>
        <w:gridCol w:w="641"/>
      </w:tblGrid>
      <w:tr w:rsidR="00322A56" w:rsidRPr="00D53D9E" w14:paraId="0E376E62" w14:textId="77777777" w:rsidTr="00D53D9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A7D3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Authors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17613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B965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4310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87DEE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tudy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3DE63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OS</w:t>
            </w:r>
          </w:p>
        </w:tc>
      </w:tr>
      <w:tr w:rsidR="00322A56" w:rsidRPr="00D53D9E" w14:paraId="3163A6EC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6729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Elias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8DA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2052B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D3ED9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1112D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June 12, 2020, and November 1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CDF69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322A56" w:rsidRPr="00D53D9E" w14:paraId="06B521C7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7752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Engida</w:t>
            </w:r>
            <w:proofErr w:type="spellEnd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t al.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A665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A5E3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E131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42E6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June 1 to 20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95596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322A56" w:rsidRPr="00D53D9E" w14:paraId="12C77B74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914D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eyoum et,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C3826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2E95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E78C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C8A1E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January 2021 and January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B653D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322A56" w:rsidRPr="00D53D9E" w14:paraId="4931CD4F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7BDA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uamah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35F19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a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41B1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05FD4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9286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Aprile 1, 2020 to March 31,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EB4F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322A56" w:rsidRPr="00D53D9E" w14:paraId="0E6961F9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E3E85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Ogoina</w:t>
            </w:r>
            <w:proofErr w:type="spellEnd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t al.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4098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7DD9D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941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64DAE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pril and </w:t>
            </w:r>
            <w:proofErr w:type="spellStart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december</w:t>
            </w:r>
            <w:proofErr w:type="spellEnd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EEF9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322A56" w:rsidRPr="00D53D9E" w14:paraId="49A3223D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04E31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Osikomaiya</w:t>
            </w:r>
            <w:proofErr w:type="spellEnd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t al.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4AB9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83241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C8C0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4CD05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April and June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A28FD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322A56" w:rsidRPr="00D53D9E" w14:paraId="78C96CC1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55E1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Jassat</w:t>
            </w:r>
            <w:proofErr w:type="spellEnd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69F3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62605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2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D5406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hospitalized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D4B9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9986E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322A56" w:rsidRPr="00D53D9E" w14:paraId="1966DC15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E1C2D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Jassat</w:t>
            </w:r>
            <w:proofErr w:type="spellEnd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D21F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DF0D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1F63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hospitalized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FD653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E2464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322A56" w:rsidRPr="00D53D9E" w14:paraId="0AA1AA65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5DD9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Jassat</w:t>
            </w:r>
            <w:proofErr w:type="spellEnd"/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36431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7805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2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29F6F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hospitalized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B306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CB968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322A56" w:rsidRPr="00D53D9E" w14:paraId="5F05450C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8F79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Kinge et al.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70A4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2CA7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E34A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health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713EE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15 February to 15 April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477D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322A56" w:rsidRPr="00D53D9E" w14:paraId="2641EC4D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6B91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Dryden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CDF8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8623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2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B7CA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6C9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Dec 1, 2020, and Aug 23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39759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322A56" w:rsidRPr="00D53D9E" w14:paraId="33935FB3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31DF0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Dryden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0637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4BFE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38598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8EF4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Dec 1, 2020, and Aug 23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09FE8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322A56" w:rsidRPr="00D53D9E" w14:paraId="0455E06A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B1664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Dryden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6D54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1655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2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A15FF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AB7B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December 2020 and August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7156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322A56" w:rsidRPr="00D53D9E" w14:paraId="712A475D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EF2D6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Kruger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6DBA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55C53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3C10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Long COVID-19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02FEF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BC53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322A56" w:rsidRPr="00D53D9E" w14:paraId="10BED34F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0C04E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Malambo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E648C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44492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77CAB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6679E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Aug-2020 to Jan-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1D46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322A56" w:rsidRPr="00D53D9E" w14:paraId="32EF5141" w14:textId="77777777" w:rsidTr="00D53D9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D274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Zulu et al.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8EE18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2C8A4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7FEB7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Gene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382BA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March 18th, 2020 to March 30th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B0804" w14:textId="77777777" w:rsidR="00322A56" w:rsidRPr="00D53D9E" w:rsidRDefault="00322A56" w:rsidP="00D53D9E">
            <w:pPr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53D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</w:tbl>
    <w:p w14:paraId="220CEF40" w14:textId="77777777" w:rsidR="00D53D9E" w:rsidRDefault="00D53D9E" w:rsidP="006531C6"/>
    <w:p w14:paraId="65432C69" w14:textId="77777777" w:rsidR="00C4053D" w:rsidRPr="006531C6" w:rsidRDefault="00B16490" w:rsidP="006531C6">
      <w:r>
        <w:t>NOS=</w:t>
      </w:r>
      <w:r w:rsidR="00B521A8" w:rsidRPr="00B521A8">
        <w:rPr>
          <w:sz w:val="24"/>
          <w:szCs w:val="24"/>
        </w:rPr>
        <w:t xml:space="preserve"> </w:t>
      </w:r>
      <w:r w:rsidR="00B521A8" w:rsidRPr="002B120B">
        <w:rPr>
          <w:sz w:val="24"/>
          <w:szCs w:val="24"/>
        </w:rPr>
        <w:t>Newcastle-Ottawa Scale</w:t>
      </w:r>
    </w:p>
    <w:sectPr w:rsidR="00D354B0" w:rsidRPr="006531C6" w:rsidSect="006531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00D8D" w14:textId="77777777" w:rsidR="0071264F" w:rsidRDefault="0071264F" w:rsidP="008404CF">
      <w:pPr>
        <w:spacing w:after="0" w:line="240" w:lineRule="auto"/>
      </w:pPr>
      <w:r>
        <w:separator/>
      </w:r>
    </w:p>
  </w:endnote>
  <w:endnote w:type="continuationSeparator" w:id="0">
    <w:p w14:paraId="446BA70E" w14:textId="77777777" w:rsidR="0071264F" w:rsidRDefault="0071264F" w:rsidP="00840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18E74" w14:textId="77777777" w:rsidR="009D20E5" w:rsidRDefault="009D20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9169713"/>
      <w:placeholder>
        <w:docPart w:val="5F2F0724CA0E4F92A5F691A19E24AB54"/>
      </w:placeholder>
      <w:temporary/>
      <w:showingPlcHdr/>
      <w15:appearance w15:val="hidden"/>
    </w:sdtPr>
    <w:sdtEndPr/>
    <w:sdtContent>
      <w:p w14:paraId="4C79EBE4" w14:textId="77777777" w:rsidR="008404CF" w:rsidRDefault="008404CF">
        <w:pPr>
          <w:pStyle w:val="Footer"/>
        </w:pPr>
        <w:r>
          <w:t>[Type here]</w:t>
        </w:r>
      </w:p>
    </w:sdtContent>
  </w:sdt>
  <w:p w14:paraId="7C5B6F81" w14:textId="77777777" w:rsidR="008404CF" w:rsidRDefault="008404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F669B" w14:textId="77777777" w:rsidR="009D20E5" w:rsidRDefault="009D20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8487C" w14:textId="77777777" w:rsidR="0071264F" w:rsidRDefault="0071264F" w:rsidP="008404CF">
      <w:pPr>
        <w:spacing w:after="0" w:line="240" w:lineRule="auto"/>
      </w:pPr>
      <w:r>
        <w:separator/>
      </w:r>
    </w:p>
  </w:footnote>
  <w:footnote w:type="continuationSeparator" w:id="0">
    <w:p w14:paraId="647A4DDF" w14:textId="77777777" w:rsidR="0071264F" w:rsidRDefault="0071264F" w:rsidP="008404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1BBFF" w14:textId="77777777" w:rsidR="009D20E5" w:rsidRDefault="009D20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4DAB7C" w14:textId="77777777" w:rsidR="008404CF" w:rsidRDefault="009D20E5">
    <w:pPr>
      <w:pStyle w:val="Header"/>
    </w:pPr>
    <w:r>
      <w:t>Supplementary t</w:t>
    </w:r>
    <w:r w:rsidR="00E91AE4">
      <w:t>able 1</w:t>
    </w:r>
    <w:r w:rsidR="0079797D">
      <w:t xml:space="preserve">: quality assessment and risk of </w:t>
    </w:r>
    <w:proofErr w:type="gramStart"/>
    <w:r w:rsidR="008404CF">
      <w:t xml:space="preserve">bias </w:t>
    </w:r>
    <w:r>
      <w:t xml:space="preserve"> evaluation</w:t>
    </w:r>
    <w:proofErr w:type="gramEnd"/>
    <w:r>
      <w:t xml:space="preserve"> result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567DC" w14:textId="77777777" w:rsidR="009D20E5" w:rsidRDefault="009D20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1C6"/>
    <w:rsid w:val="00132EA9"/>
    <w:rsid w:val="00275284"/>
    <w:rsid w:val="00322A56"/>
    <w:rsid w:val="003F7BEE"/>
    <w:rsid w:val="00402986"/>
    <w:rsid w:val="0041356E"/>
    <w:rsid w:val="00610A2C"/>
    <w:rsid w:val="006531C6"/>
    <w:rsid w:val="006C1089"/>
    <w:rsid w:val="0071264F"/>
    <w:rsid w:val="0079797D"/>
    <w:rsid w:val="007F6CB1"/>
    <w:rsid w:val="00827174"/>
    <w:rsid w:val="008317C8"/>
    <w:rsid w:val="008404CF"/>
    <w:rsid w:val="00907285"/>
    <w:rsid w:val="009D20E5"/>
    <w:rsid w:val="009D6D13"/>
    <w:rsid w:val="009E37F8"/>
    <w:rsid w:val="00AA1E3E"/>
    <w:rsid w:val="00B16490"/>
    <w:rsid w:val="00B521A8"/>
    <w:rsid w:val="00C4053D"/>
    <w:rsid w:val="00CD6AF4"/>
    <w:rsid w:val="00D53D9E"/>
    <w:rsid w:val="00DC06C5"/>
    <w:rsid w:val="00E10C27"/>
    <w:rsid w:val="00E11AEB"/>
    <w:rsid w:val="00E9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86EE6"/>
  <w15:chartTrackingRefBased/>
  <w15:docId w15:val="{6C4A5EB7-ADB5-4035-B9A4-EC4C567D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4CF"/>
  </w:style>
  <w:style w:type="paragraph" w:styleId="Footer">
    <w:name w:val="footer"/>
    <w:basedOn w:val="Normal"/>
    <w:link w:val="FooterChar"/>
    <w:uiPriority w:val="99"/>
    <w:unhideWhenUsed/>
    <w:rsid w:val="00840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6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F2F0724CA0E4F92A5F691A19E24AB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9E7C77-CD1F-496B-9856-73C5A35ED397}"/>
      </w:docPartPr>
      <w:docPartBody>
        <w:p w:rsidR="00E000A6" w:rsidRDefault="00617856" w:rsidP="00617856">
          <w:pPr>
            <w:pStyle w:val="5F2F0724CA0E4F92A5F691A19E24AB54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856"/>
    <w:rsid w:val="00297AD8"/>
    <w:rsid w:val="00332C2B"/>
    <w:rsid w:val="00402986"/>
    <w:rsid w:val="004077BB"/>
    <w:rsid w:val="00556BAE"/>
    <w:rsid w:val="00617856"/>
    <w:rsid w:val="00693CD6"/>
    <w:rsid w:val="006E13E1"/>
    <w:rsid w:val="007A7D36"/>
    <w:rsid w:val="00843053"/>
    <w:rsid w:val="00CC7FE6"/>
    <w:rsid w:val="00E0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F2F0724CA0E4F92A5F691A19E24AB54">
    <w:name w:val="5F2F0724CA0E4F92A5F691A19E24AB54"/>
    <w:rsid w:val="006178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ew Setegn Alie</dc:creator>
  <cp:keywords/>
  <dc:description/>
  <cp:lastModifiedBy>Sandhya Patel</cp:lastModifiedBy>
  <cp:revision>2</cp:revision>
  <dcterms:created xsi:type="dcterms:W3CDTF">2025-01-22T17:03:00Z</dcterms:created>
  <dcterms:modified xsi:type="dcterms:W3CDTF">2025-01-22T17:03:00Z</dcterms:modified>
</cp:coreProperties>
</file>